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1A5" w:rsidRPr="00C54984" w:rsidRDefault="00AE4D00" w:rsidP="002C321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5498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C3219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54984">
        <w:rPr>
          <w:rFonts w:asciiTheme="majorBidi" w:hAnsiTheme="majorBidi" w:cstheme="majorBidi"/>
          <w:b/>
          <w:bCs/>
          <w:sz w:val="24"/>
          <w:szCs w:val="24"/>
        </w:rPr>
        <w:t xml:space="preserve"> Appendix</w:t>
      </w:r>
      <w:r w:rsidR="005C6878" w:rsidRPr="00BA3889">
        <w:rPr>
          <w:rFonts w:asciiTheme="majorBidi" w:hAnsiTheme="majorBidi" w:cstheme="majorBidi"/>
          <w:b/>
          <w:bCs/>
          <w:sz w:val="24"/>
          <w:szCs w:val="24"/>
        </w:rPr>
        <w:t>. Association between having an academic position and productivity measures.</w:t>
      </w:r>
    </w:p>
    <w:p w:rsidR="002C3219" w:rsidRPr="004F40DB" w:rsidRDefault="00373AAC" w:rsidP="0072384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 A1</w:t>
      </w:r>
      <w:r w:rsidR="00723843">
        <w:rPr>
          <w:rFonts w:asciiTheme="majorBidi" w:hAnsiTheme="majorBidi" w:cstheme="majorBidi"/>
          <w:sz w:val="24"/>
          <w:szCs w:val="24"/>
        </w:rPr>
        <w:t xml:space="preserve"> Table</w:t>
      </w:r>
      <w:r>
        <w:rPr>
          <w:rFonts w:asciiTheme="majorBidi" w:hAnsiTheme="majorBidi" w:cstheme="majorBidi"/>
          <w:sz w:val="24"/>
          <w:szCs w:val="24"/>
        </w:rPr>
        <w:t>, w</w:t>
      </w:r>
      <w:r w:rsidR="002C3219" w:rsidRPr="004F40DB">
        <w:rPr>
          <w:rFonts w:asciiTheme="majorBidi" w:hAnsiTheme="majorBidi" w:cstheme="majorBidi"/>
          <w:sz w:val="24"/>
          <w:szCs w:val="24"/>
        </w:rPr>
        <w:t>e present an analysis for the likelihood of funding, having a publication, and a conference paper by including all individuals, whe</w:t>
      </w:r>
      <w:r w:rsidR="00024F17">
        <w:rPr>
          <w:rFonts w:asciiTheme="majorBidi" w:hAnsiTheme="majorBidi" w:cstheme="majorBidi"/>
          <w:sz w:val="24"/>
          <w:szCs w:val="24"/>
        </w:rPr>
        <w:t>ther</w:t>
      </w:r>
      <w:r w:rsidR="002C3219" w:rsidRPr="004F40DB">
        <w:rPr>
          <w:rFonts w:asciiTheme="majorBidi" w:hAnsiTheme="majorBidi" w:cstheme="majorBidi"/>
          <w:sz w:val="24"/>
          <w:szCs w:val="24"/>
        </w:rPr>
        <w:t xml:space="preserve"> or not they are employed in academia</w:t>
      </w:r>
      <w:r w:rsidR="005A4000">
        <w:rPr>
          <w:rFonts w:asciiTheme="majorBidi" w:hAnsiTheme="majorBidi" w:cstheme="majorBidi"/>
          <w:sz w:val="24"/>
          <w:szCs w:val="24"/>
        </w:rPr>
        <w:t xml:space="preserve"> (M1-M3) and two more linear regressions for number of publications and number of conference papers (M4-M5)</w:t>
      </w:r>
      <w:r w:rsidR="002C3219" w:rsidRPr="004F40DB">
        <w:rPr>
          <w:rFonts w:asciiTheme="majorBidi" w:hAnsiTheme="majorBidi" w:cstheme="majorBidi"/>
          <w:sz w:val="24"/>
          <w:szCs w:val="24"/>
        </w:rPr>
        <w:t>. This provides a face validity that employment in academia is significantly associated with more funding, publications, and conference papers. In the paper (Table</w:t>
      </w:r>
      <w:r w:rsidR="00712769">
        <w:rPr>
          <w:rFonts w:asciiTheme="majorBidi" w:hAnsiTheme="majorBidi" w:cstheme="majorBidi"/>
          <w:sz w:val="24"/>
          <w:szCs w:val="24"/>
        </w:rPr>
        <w:t>s</w:t>
      </w:r>
      <w:r w:rsidR="002C3219" w:rsidRPr="004F40DB">
        <w:rPr>
          <w:rFonts w:asciiTheme="majorBidi" w:hAnsiTheme="majorBidi" w:cstheme="majorBidi"/>
          <w:sz w:val="24"/>
          <w:szCs w:val="24"/>
        </w:rPr>
        <w:t xml:space="preserve"> 4</w:t>
      </w:r>
      <w:r w:rsidR="00712769">
        <w:rPr>
          <w:rFonts w:asciiTheme="majorBidi" w:hAnsiTheme="majorBidi" w:cstheme="majorBidi"/>
          <w:sz w:val="24"/>
          <w:szCs w:val="24"/>
        </w:rPr>
        <w:t xml:space="preserve"> and 5</w:t>
      </w:r>
      <w:r w:rsidR="002C3219" w:rsidRPr="004F40DB">
        <w:rPr>
          <w:rFonts w:asciiTheme="majorBidi" w:hAnsiTheme="majorBidi" w:cstheme="majorBidi"/>
          <w:sz w:val="24"/>
          <w:szCs w:val="24"/>
        </w:rPr>
        <w:t xml:space="preserve">) the analysis is among BSSR scientists who are employed in tenure-track or tenured positions in academia.   </w:t>
      </w:r>
    </w:p>
    <w:p w:rsidR="002C3219" w:rsidRPr="00BA2FD9" w:rsidRDefault="002C3219" w:rsidP="00024F17">
      <w:pPr>
        <w:rPr>
          <w:rFonts w:asciiTheme="majorBidi" w:hAnsiTheme="majorBidi" w:cstheme="majorBidi"/>
          <w:b/>
          <w:bCs/>
          <w:lang w:eastAsia="ko-KR"/>
        </w:rPr>
      </w:pPr>
      <w:r w:rsidRPr="00BA2FD9">
        <w:rPr>
          <w:rFonts w:asciiTheme="majorBidi" w:hAnsiTheme="majorBidi" w:cstheme="majorBidi"/>
          <w:b/>
          <w:bCs/>
        </w:rPr>
        <w:t>Table A</w:t>
      </w:r>
      <w:r w:rsidR="00BA3889" w:rsidRPr="00BA2FD9">
        <w:rPr>
          <w:rFonts w:asciiTheme="majorBidi" w:hAnsiTheme="majorBidi" w:cstheme="majorBidi"/>
          <w:b/>
          <w:bCs/>
        </w:rPr>
        <w:t>1.</w:t>
      </w:r>
      <w:r w:rsidRPr="00BA2FD9">
        <w:rPr>
          <w:rFonts w:asciiTheme="majorBidi" w:hAnsiTheme="majorBidi" w:cstheme="majorBidi"/>
          <w:b/>
          <w:bCs/>
        </w:rPr>
        <w:t xml:space="preserve"> </w:t>
      </w:r>
      <w:r w:rsidR="00024F17" w:rsidRPr="00BA2FD9">
        <w:rPr>
          <w:rFonts w:asciiTheme="majorBidi" w:hAnsiTheme="majorBidi" w:cstheme="majorBidi"/>
          <w:b/>
          <w:bCs/>
        </w:rPr>
        <w:t>Associations between demographic variables and funding, publications, and conference papers among all BSSR scientist, whether or not employed in academic positions.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33"/>
        <w:gridCol w:w="1167"/>
        <w:gridCol w:w="1200"/>
        <w:gridCol w:w="1200"/>
        <w:gridCol w:w="1200"/>
        <w:gridCol w:w="1200"/>
      </w:tblGrid>
      <w:tr w:rsidR="00EC681F" w:rsidRPr="00A24CFA" w:rsidTr="00A63E1A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F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Pub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Pub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3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3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6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551***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6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21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Race: (Ref: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 xml:space="preserve">As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4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236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217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U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2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3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6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157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8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53)</w:t>
            </w:r>
          </w:p>
        </w:tc>
      </w:tr>
      <w:tr w:rsidR="00EC681F" w:rsidRPr="005C6878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5C6878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87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5C6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d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5C6878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5C6878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5C6878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5C6878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5C6878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3***</w:t>
            </w:r>
          </w:p>
        </w:tc>
      </w:tr>
      <w:tr w:rsidR="00EC681F" w:rsidRPr="005C6878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5C6878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5C6878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7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5C6878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5C6878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7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5C6878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5C6878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142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Citizenship: 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8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5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623**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259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Major: (Ref: Psycholog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Econo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2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5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5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1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112***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84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Political 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6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1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3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4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766***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91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Soc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5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7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1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127***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209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other social 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5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6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1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123***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9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71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0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4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5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09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0915***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0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0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0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007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00688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00204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222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1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293**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7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6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24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Spousewo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1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0900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8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43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Work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0.0007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008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008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001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00165***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00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00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00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6.01e-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5.73e-05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Employer Size: (Ref: 1-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05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100-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3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3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2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7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773***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85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FD6D65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05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50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6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8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6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1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144***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174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-2.5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1.5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2.7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7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905***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(0.0494)</w:t>
            </w:r>
          </w:p>
        </w:tc>
      </w:tr>
      <w:tr w:rsidR="00EC681F" w:rsidRPr="00A24CFA" w:rsidTr="00A63E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Pseudo R</w:t>
            </w:r>
            <w:r w:rsidRPr="00A24C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0.2278</w:t>
            </w:r>
          </w:p>
        </w:tc>
      </w:tr>
      <w:tr w:rsidR="00EC681F" w:rsidRPr="00A24CFA" w:rsidTr="00A63E1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6,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5,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5,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5,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681F" w:rsidRPr="00A24CFA" w:rsidRDefault="00EC681F" w:rsidP="00A63E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CFA">
              <w:rPr>
                <w:rFonts w:ascii="Times New Roman" w:hAnsi="Times New Roman" w:cs="Times New Roman"/>
                <w:sz w:val="20"/>
                <w:szCs w:val="20"/>
              </w:rPr>
              <w:t>5,553</w:t>
            </w:r>
          </w:p>
        </w:tc>
      </w:tr>
    </w:tbl>
    <w:p w:rsidR="005A4000" w:rsidRPr="00CD0C6D" w:rsidRDefault="005A4000" w:rsidP="005A400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CD0C6D">
        <w:rPr>
          <w:rFonts w:asciiTheme="majorBidi" w:hAnsiTheme="majorBidi" w:cstheme="majorBidi"/>
          <w:sz w:val="20"/>
          <w:szCs w:val="20"/>
        </w:rPr>
        <w:lastRenderedPageBreak/>
        <w:t>*** p&lt;0.01, ** p&lt;0.05, * p&lt;0.1</w:t>
      </w:r>
    </w:p>
    <w:p w:rsidR="005A4000" w:rsidRDefault="005A4000" w:rsidP="00712769">
      <w:pPr>
        <w:spacing w:line="276" w:lineRule="auto"/>
        <w:rPr>
          <w:rFonts w:asciiTheme="majorBidi" w:hAnsiTheme="majorBidi" w:cstheme="majorBidi"/>
          <w:sz w:val="20"/>
          <w:szCs w:val="20"/>
          <w:lang w:eastAsia="ko-KR"/>
        </w:rPr>
      </w:pPr>
      <w:r w:rsidRPr="00CD0C6D">
        <w:rPr>
          <w:rFonts w:asciiTheme="majorBidi" w:hAnsiTheme="majorBidi" w:cstheme="majorBidi"/>
          <w:sz w:val="20"/>
          <w:szCs w:val="20"/>
        </w:rPr>
        <w:t xml:space="preserve">Notes: </w:t>
      </w:r>
      <w:r w:rsidR="00712769">
        <w:rPr>
          <w:rFonts w:asciiTheme="majorBidi" w:hAnsiTheme="majorBidi" w:cstheme="majorBidi"/>
          <w:sz w:val="20"/>
          <w:szCs w:val="20"/>
        </w:rPr>
        <w:t xml:space="preserve">Coefficients are reported (not odds ratios). </w:t>
      </w:r>
      <w:r w:rsidRPr="00CD0C6D">
        <w:rPr>
          <w:rFonts w:asciiTheme="majorBidi" w:hAnsiTheme="majorBidi" w:cstheme="majorBidi"/>
          <w:sz w:val="20"/>
          <w:szCs w:val="20"/>
        </w:rPr>
        <w:t xml:space="preserve">Standard errors in </w:t>
      </w:r>
      <w:r>
        <w:rPr>
          <w:rFonts w:asciiTheme="majorBidi" w:hAnsiTheme="majorBidi" w:cstheme="majorBidi"/>
          <w:sz w:val="20"/>
          <w:szCs w:val="20"/>
        </w:rPr>
        <w:t>parentheses. Dependent variable</w:t>
      </w:r>
      <w:r w:rsidRPr="00CD0C6D">
        <w:rPr>
          <w:rFonts w:asciiTheme="majorBidi" w:hAnsiTheme="majorBidi" w:cstheme="majorBidi"/>
          <w:sz w:val="20"/>
          <w:szCs w:val="20"/>
        </w:rPr>
        <w:t xml:space="preserve"> for </w:t>
      </w:r>
      <w:r w:rsidRPr="00842B85">
        <w:rPr>
          <w:rFonts w:asciiTheme="majorBidi" w:hAnsiTheme="majorBidi" w:cstheme="majorBidi"/>
          <w:sz w:val="20"/>
          <w:szCs w:val="20"/>
        </w:rPr>
        <w:t xml:space="preserve">M1 </w:t>
      </w:r>
      <w:r>
        <w:rPr>
          <w:rFonts w:asciiTheme="majorBidi" w:hAnsiTheme="majorBidi" w:cstheme="majorBidi"/>
          <w:sz w:val="20"/>
          <w:szCs w:val="20"/>
        </w:rPr>
        <w:t>is</w:t>
      </w:r>
      <w:r w:rsidRPr="00842B8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842B85">
        <w:rPr>
          <w:rFonts w:asciiTheme="majorBidi" w:hAnsiTheme="majorBidi" w:cstheme="majorBidi"/>
          <w:sz w:val="20"/>
          <w:szCs w:val="20"/>
        </w:rPr>
        <w:t>AnyGovFunding</w:t>
      </w:r>
      <w:proofErr w:type="spellEnd"/>
      <w:r w:rsidRPr="00842B85">
        <w:rPr>
          <w:rFonts w:asciiTheme="majorBidi" w:hAnsiTheme="majorBidi" w:cstheme="majorBidi"/>
          <w:sz w:val="20"/>
          <w:szCs w:val="20"/>
        </w:rPr>
        <w:t xml:space="preserve"> which </w:t>
      </w:r>
      <w:r>
        <w:rPr>
          <w:rFonts w:asciiTheme="majorBidi" w:hAnsiTheme="majorBidi" w:cstheme="majorBidi"/>
          <w:sz w:val="20"/>
          <w:szCs w:val="20"/>
        </w:rPr>
        <w:t>is</w:t>
      </w:r>
      <w:r w:rsidRPr="00842B85">
        <w:rPr>
          <w:rFonts w:asciiTheme="majorBidi" w:hAnsiTheme="majorBidi" w:cstheme="majorBidi"/>
          <w:sz w:val="20"/>
          <w:szCs w:val="20"/>
        </w:rPr>
        <w:t xml:space="preserve"> equal to 1 if the individual received any federal funding during the past year, otherwise zero. Dependent variables for </w:t>
      </w:r>
      <w:r>
        <w:rPr>
          <w:rFonts w:asciiTheme="majorBidi" w:hAnsiTheme="majorBidi" w:cstheme="majorBidi"/>
          <w:sz w:val="20"/>
          <w:szCs w:val="20"/>
        </w:rPr>
        <w:t>M2</w:t>
      </w:r>
      <w:r w:rsidRPr="00842B8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is </w:t>
      </w:r>
      <w:r w:rsidRPr="00842B85">
        <w:rPr>
          <w:rFonts w:asciiTheme="majorBidi" w:hAnsiTheme="majorBidi" w:cstheme="majorBidi"/>
          <w:sz w:val="20"/>
          <w:szCs w:val="20"/>
        </w:rPr>
        <w:t>equal to 1 if the individual had one or more publications during the past five years. Dependent variables for M</w:t>
      </w:r>
      <w:r>
        <w:rPr>
          <w:rFonts w:asciiTheme="majorBidi" w:hAnsiTheme="majorBidi" w:cstheme="majorBidi"/>
          <w:sz w:val="20"/>
          <w:szCs w:val="20"/>
        </w:rPr>
        <w:t xml:space="preserve">3 is </w:t>
      </w:r>
      <w:r w:rsidRPr="00842B85">
        <w:rPr>
          <w:rFonts w:asciiTheme="majorBidi" w:hAnsiTheme="majorBidi" w:cstheme="majorBidi"/>
          <w:sz w:val="20"/>
          <w:szCs w:val="20"/>
        </w:rPr>
        <w:t xml:space="preserve">equal to 1 if the individual had one or more conference papers during the past five years. </w:t>
      </w:r>
      <w:r>
        <w:rPr>
          <w:rFonts w:asciiTheme="majorBidi" w:hAnsiTheme="majorBidi" w:cstheme="majorBidi"/>
          <w:sz w:val="20"/>
          <w:szCs w:val="20"/>
        </w:rPr>
        <w:t xml:space="preserve">Dependent variables of models M4 and M5 which are linear regressions are number of publications and conference papers. </w:t>
      </w:r>
      <w:r w:rsidRPr="00842B85">
        <w:rPr>
          <w:rFonts w:asciiTheme="majorBidi" w:hAnsiTheme="majorBidi" w:cstheme="majorBidi"/>
          <w:sz w:val="20"/>
          <w:szCs w:val="20"/>
        </w:rPr>
        <w:t xml:space="preserve">Data for M1 </w:t>
      </w:r>
      <w:r>
        <w:rPr>
          <w:rFonts w:asciiTheme="majorBidi" w:hAnsiTheme="majorBidi" w:cstheme="majorBidi"/>
          <w:sz w:val="20"/>
          <w:szCs w:val="20"/>
        </w:rPr>
        <w:t>are coming from</w:t>
      </w:r>
      <w:r w:rsidRPr="00842B85">
        <w:rPr>
          <w:rFonts w:asciiTheme="majorBidi" w:hAnsiTheme="majorBidi" w:cstheme="majorBidi"/>
          <w:sz w:val="20"/>
          <w:szCs w:val="20"/>
        </w:rPr>
        <w:t xml:space="preserve"> SDR 2013. Data for M</w:t>
      </w:r>
      <w:r>
        <w:rPr>
          <w:rFonts w:asciiTheme="majorBidi" w:hAnsiTheme="majorBidi" w:cstheme="majorBidi"/>
          <w:sz w:val="20"/>
          <w:szCs w:val="20"/>
        </w:rPr>
        <w:t>2-M5</w:t>
      </w:r>
      <w:r w:rsidRPr="00842B85">
        <w:rPr>
          <w:rFonts w:asciiTheme="majorBidi" w:hAnsiTheme="majorBidi" w:cstheme="majorBidi"/>
          <w:sz w:val="20"/>
          <w:szCs w:val="20"/>
        </w:rPr>
        <w:t xml:space="preserve"> are SDR 2008 (the latest survey that asked publication and conference paper questions). </w:t>
      </w:r>
      <w:proofErr w:type="spellStart"/>
      <w:r>
        <w:rPr>
          <w:rFonts w:asciiTheme="majorBidi" w:hAnsiTheme="majorBidi" w:cstheme="majorBidi"/>
          <w:sz w:val="20"/>
          <w:szCs w:val="20"/>
        </w:rPr>
        <w:t>Datapoint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include all PhD holders in BSSR, whether or not employed in academia. </w:t>
      </w:r>
    </w:p>
    <w:p w:rsidR="00EC681F" w:rsidRDefault="00EC681F" w:rsidP="002C3219">
      <w:pPr>
        <w:spacing w:line="276" w:lineRule="auto"/>
        <w:rPr>
          <w:rFonts w:asciiTheme="majorBidi" w:hAnsiTheme="majorBidi" w:cstheme="majorBidi"/>
          <w:shd w:val="clear" w:color="auto" w:fill="FFFFFF"/>
          <w:lang w:eastAsia="ko-KR"/>
        </w:rPr>
      </w:pPr>
      <w:bookmarkStart w:id="0" w:name="_GoBack"/>
      <w:bookmarkEnd w:id="0"/>
    </w:p>
    <w:sectPr w:rsidR="00EC681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6FFD" w:rsidRDefault="00486FFD" w:rsidP="00723843">
      <w:pPr>
        <w:spacing w:after="0" w:line="240" w:lineRule="auto"/>
      </w:pPr>
      <w:r>
        <w:separator/>
      </w:r>
    </w:p>
  </w:endnote>
  <w:endnote w:type="continuationSeparator" w:id="0">
    <w:p w:rsidR="00486FFD" w:rsidRDefault="00486FFD" w:rsidP="00723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663045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3843" w:rsidRDefault="007238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sdt>
    <w:sdtPr>
      <w:alias w:val="Title"/>
      <w:tag w:val=""/>
      <w:id w:val="-1679038012"/>
      <w:placeholder>
        <w:docPart w:val="18B253559BC643ABB30FD05D47583886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Content>
      <w:p w:rsidR="00723843" w:rsidRDefault="00723843" w:rsidP="00723843">
        <w:pPr>
          <w:pStyle w:val="Footer"/>
        </w:pPr>
        <w:r>
          <w:t>S2 Appendix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6FFD" w:rsidRDefault="00486FFD" w:rsidP="00723843">
      <w:pPr>
        <w:spacing w:after="0" w:line="240" w:lineRule="auto"/>
      </w:pPr>
      <w:r>
        <w:separator/>
      </w:r>
    </w:p>
  </w:footnote>
  <w:footnote w:type="continuationSeparator" w:id="0">
    <w:p w:rsidR="00486FFD" w:rsidRDefault="00486FFD" w:rsidP="007238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FBD"/>
    <w:rsid w:val="00004C5B"/>
    <w:rsid w:val="000106A9"/>
    <w:rsid w:val="0002402D"/>
    <w:rsid w:val="00024F17"/>
    <w:rsid w:val="00030071"/>
    <w:rsid w:val="0004040A"/>
    <w:rsid w:val="0005250F"/>
    <w:rsid w:val="000863FE"/>
    <w:rsid w:val="000866C3"/>
    <w:rsid w:val="000A0CFF"/>
    <w:rsid w:val="000A6293"/>
    <w:rsid w:val="000C3D84"/>
    <w:rsid w:val="000D000F"/>
    <w:rsid w:val="000D08E0"/>
    <w:rsid w:val="000D382B"/>
    <w:rsid w:val="000D6BF1"/>
    <w:rsid w:val="000D7C12"/>
    <w:rsid w:val="000F2100"/>
    <w:rsid w:val="000F3636"/>
    <w:rsid w:val="00102441"/>
    <w:rsid w:val="00105824"/>
    <w:rsid w:val="00106207"/>
    <w:rsid w:val="00107F3A"/>
    <w:rsid w:val="001100E9"/>
    <w:rsid w:val="00111693"/>
    <w:rsid w:val="00135936"/>
    <w:rsid w:val="001402B7"/>
    <w:rsid w:val="0014094A"/>
    <w:rsid w:val="00140FBD"/>
    <w:rsid w:val="001432A0"/>
    <w:rsid w:val="00143B37"/>
    <w:rsid w:val="00144D0C"/>
    <w:rsid w:val="0014537C"/>
    <w:rsid w:val="00176E9B"/>
    <w:rsid w:val="0018678A"/>
    <w:rsid w:val="001A0FE5"/>
    <w:rsid w:val="001A221C"/>
    <w:rsid w:val="001A2220"/>
    <w:rsid w:val="001A2B94"/>
    <w:rsid w:val="001A6483"/>
    <w:rsid w:val="001B74E1"/>
    <w:rsid w:val="001C05F3"/>
    <w:rsid w:val="001D6147"/>
    <w:rsid w:val="001E053C"/>
    <w:rsid w:val="001E0CC7"/>
    <w:rsid w:val="001E0EC0"/>
    <w:rsid w:val="001E28D8"/>
    <w:rsid w:val="001F2D71"/>
    <w:rsid w:val="001F63A5"/>
    <w:rsid w:val="00200F7B"/>
    <w:rsid w:val="00206499"/>
    <w:rsid w:val="00206AAC"/>
    <w:rsid w:val="00217A34"/>
    <w:rsid w:val="00224AE2"/>
    <w:rsid w:val="002411C8"/>
    <w:rsid w:val="00255709"/>
    <w:rsid w:val="002629F2"/>
    <w:rsid w:val="00264F06"/>
    <w:rsid w:val="00265669"/>
    <w:rsid w:val="0028253D"/>
    <w:rsid w:val="002867C3"/>
    <w:rsid w:val="00292344"/>
    <w:rsid w:val="002A3ED9"/>
    <w:rsid w:val="002A6D9F"/>
    <w:rsid w:val="002C3219"/>
    <w:rsid w:val="002C32FC"/>
    <w:rsid w:val="002C51D8"/>
    <w:rsid w:val="002D4028"/>
    <w:rsid w:val="002D460C"/>
    <w:rsid w:val="002D5AD5"/>
    <w:rsid w:val="002E3C37"/>
    <w:rsid w:val="0032123F"/>
    <w:rsid w:val="003276FB"/>
    <w:rsid w:val="0033468A"/>
    <w:rsid w:val="003514B0"/>
    <w:rsid w:val="003533BA"/>
    <w:rsid w:val="00355675"/>
    <w:rsid w:val="003600FD"/>
    <w:rsid w:val="00364422"/>
    <w:rsid w:val="00364454"/>
    <w:rsid w:val="00373AAC"/>
    <w:rsid w:val="003777D7"/>
    <w:rsid w:val="0038028A"/>
    <w:rsid w:val="00381247"/>
    <w:rsid w:val="003976B1"/>
    <w:rsid w:val="003A3917"/>
    <w:rsid w:val="003B1293"/>
    <w:rsid w:val="003B1FF0"/>
    <w:rsid w:val="003B3284"/>
    <w:rsid w:val="003B5289"/>
    <w:rsid w:val="003C146F"/>
    <w:rsid w:val="003C2266"/>
    <w:rsid w:val="003C4213"/>
    <w:rsid w:val="003D0718"/>
    <w:rsid w:val="003D0760"/>
    <w:rsid w:val="003D75F0"/>
    <w:rsid w:val="003E3FAA"/>
    <w:rsid w:val="003F5AFA"/>
    <w:rsid w:val="004005CE"/>
    <w:rsid w:val="004107B1"/>
    <w:rsid w:val="00410A48"/>
    <w:rsid w:val="00422957"/>
    <w:rsid w:val="00426DBC"/>
    <w:rsid w:val="004275DA"/>
    <w:rsid w:val="00433D28"/>
    <w:rsid w:val="004542D3"/>
    <w:rsid w:val="004557EF"/>
    <w:rsid w:val="00457650"/>
    <w:rsid w:val="00465ABD"/>
    <w:rsid w:val="0047452A"/>
    <w:rsid w:val="0047662E"/>
    <w:rsid w:val="00477C14"/>
    <w:rsid w:val="0048132D"/>
    <w:rsid w:val="00483AEB"/>
    <w:rsid w:val="00486FFD"/>
    <w:rsid w:val="0049100D"/>
    <w:rsid w:val="004928BE"/>
    <w:rsid w:val="004A2FBB"/>
    <w:rsid w:val="004B237A"/>
    <w:rsid w:val="004B2821"/>
    <w:rsid w:val="004B33A8"/>
    <w:rsid w:val="004C2B2D"/>
    <w:rsid w:val="004D77A5"/>
    <w:rsid w:val="004E4701"/>
    <w:rsid w:val="004F40DB"/>
    <w:rsid w:val="004F4EAF"/>
    <w:rsid w:val="004F7564"/>
    <w:rsid w:val="00502494"/>
    <w:rsid w:val="0051260B"/>
    <w:rsid w:val="005230A0"/>
    <w:rsid w:val="00526709"/>
    <w:rsid w:val="0053038A"/>
    <w:rsid w:val="00541220"/>
    <w:rsid w:val="00542E49"/>
    <w:rsid w:val="0055399A"/>
    <w:rsid w:val="005601E5"/>
    <w:rsid w:val="005634F4"/>
    <w:rsid w:val="00563BC8"/>
    <w:rsid w:val="00586CAD"/>
    <w:rsid w:val="00587B89"/>
    <w:rsid w:val="005A4000"/>
    <w:rsid w:val="005C6878"/>
    <w:rsid w:val="005D529C"/>
    <w:rsid w:val="005E7F8A"/>
    <w:rsid w:val="00611C74"/>
    <w:rsid w:val="00611EFD"/>
    <w:rsid w:val="00612BEC"/>
    <w:rsid w:val="00614654"/>
    <w:rsid w:val="00615230"/>
    <w:rsid w:val="00636DE5"/>
    <w:rsid w:val="006440A1"/>
    <w:rsid w:val="0064476C"/>
    <w:rsid w:val="00647A40"/>
    <w:rsid w:val="00652B12"/>
    <w:rsid w:val="00661BF8"/>
    <w:rsid w:val="006802BD"/>
    <w:rsid w:val="00682B72"/>
    <w:rsid w:val="00691FFC"/>
    <w:rsid w:val="006B0F75"/>
    <w:rsid w:val="006B1695"/>
    <w:rsid w:val="006C2CAB"/>
    <w:rsid w:val="006C3823"/>
    <w:rsid w:val="006C4B4C"/>
    <w:rsid w:val="006C633A"/>
    <w:rsid w:val="006D0204"/>
    <w:rsid w:val="006D48D6"/>
    <w:rsid w:val="006E348F"/>
    <w:rsid w:val="006E4C8C"/>
    <w:rsid w:val="006E6CF1"/>
    <w:rsid w:val="00700F1A"/>
    <w:rsid w:val="0070102C"/>
    <w:rsid w:val="00706C92"/>
    <w:rsid w:val="00712769"/>
    <w:rsid w:val="00712DC8"/>
    <w:rsid w:val="00720AE1"/>
    <w:rsid w:val="00723843"/>
    <w:rsid w:val="0073006F"/>
    <w:rsid w:val="00733BCA"/>
    <w:rsid w:val="00734FCA"/>
    <w:rsid w:val="00751C03"/>
    <w:rsid w:val="0076676F"/>
    <w:rsid w:val="00776244"/>
    <w:rsid w:val="007824AB"/>
    <w:rsid w:val="007860A7"/>
    <w:rsid w:val="00792404"/>
    <w:rsid w:val="007A335E"/>
    <w:rsid w:val="007A6F6D"/>
    <w:rsid w:val="007B3CCE"/>
    <w:rsid w:val="007B7350"/>
    <w:rsid w:val="007C1A2B"/>
    <w:rsid w:val="007C5F6F"/>
    <w:rsid w:val="007D21A5"/>
    <w:rsid w:val="007D7953"/>
    <w:rsid w:val="007E3794"/>
    <w:rsid w:val="007E398F"/>
    <w:rsid w:val="007F12DD"/>
    <w:rsid w:val="007F2645"/>
    <w:rsid w:val="007F7F1F"/>
    <w:rsid w:val="00803D2F"/>
    <w:rsid w:val="00804E1A"/>
    <w:rsid w:val="00806DC3"/>
    <w:rsid w:val="00824766"/>
    <w:rsid w:val="00832B7D"/>
    <w:rsid w:val="00842D76"/>
    <w:rsid w:val="00857954"/>
    <w:rsid w:val="008832C4"/>
    <w:rsid w:val="00886A2C"/>
    <w:rsid w:val="00892ADF"/>
    <w:rsid w:val="00895174"/>
    <w:rsid w:val="00897B67"/>
    <w:rsid w:val="008B6882"/>
    <w:rsid w:val="008B79C8"/>
    <w:rsid w:val="008B7A33"/>
    <w:rsid w:val="008E5298"/>
    <w:rsid w:val="008F209E"/>
    <w:rsid w:val="008F2B97"/>
    <w:rsid w:val="00905B43"/>
    <w:rsid w:val="00905E31"/>
    <w:rsid w:val="009172AF"/>
    <w:rsid w:val="00921748"/>
    <w:rsid w:val="009362D1"/>
    <w:rsid w:val="00942B7B"/>
    <w:rsid w:val="0096326A"/>
    <w:rsid w:val="00970319"/>
    <w:rsid w:val="009913B6"/>
    <w:rsid w:val="009B69F4"/>
    <w:rsid w:val="009C1FFC"/>
    <w:rsid w:val="009C5988"/>
    <w:rsid w:val="009D11B2"/>
    <w:rsid w:val="009D25DC"/>
    <w:rsid w:val="009D317A"/>
    <w:rsid w:val="009E5244"/>
    <w:rsid w:val="009E6FE7"/>
    <w:rsid w:val="009E75D0"/>
    <w:rsid w:val="009F53B7"/>
    <w:rsid w:val="00A004B7"/>
    <w:rsid w:val="00A14A18"/>
    <w:rsid w:val="00A2291D"/>
    <w:rsid w:val="00A230F7"/>
    <w:rsid w:val="00A23856"/>
    <w:rsid w:val="00A23F19"/>
    <w:rsid w:val="00A515D0"/>
    <w:rsid w:val="00A5796C"/>
    <w:rsid w:val="00A82522"/>
    <w:rsid w:val="00A91A88"/>
    <w:rsid w:val="00A93088"/>
    <w:rsid w:val="00A97FFD"/>
    <w:rsid w:val="00AB0C92"/>
    <w:rsid w:val="00AD01EF"/>
    <w:rsid w:val="00AD1CFC"/>
    <w:rsid w:val="00AD4E0B"/>
    <w:rsid w:val="00AD63E0"/>
    <w:rsid w:val="00AE4D00"/>
    <w:rsid w:val="00AF4F46"/>
    <w:rsid w:val="00B02646"/>
    <w:rsid w:val="00B14BCE"/>
    <w:rsid w:val="00B2346F"/>
    <w:rsid w:val="00B27339"/>
    <w:rsid w:val="00B47FD4"/>
    <w:rsid w:val="00B54A75"/>
    <w:rsid w:val="00B626BB"/>
    <w:rsid w:val="00B65A32"/>
    <w:rsid w:val="00B71CD8"/>
    <w:rsid w:val="00B76AAF"/>
    <w:rsid w:val="00B76C1F"/>
    <w:rsid w:val="00B806CA"/>
    <w:rsid w:val="00B80DCD"/>
    <w:rsid w:val="00B914B0"/>
    <w:rsid w:val="00B91BE9"/>
    <w:rsid w:val="00B9793A"/>
    <w:rsid w:val="00BA2FD9"/>
    <w:rsid w:val="00BA3889"/>
    <w:rsid w:val="00BA46E0"/>
    <w:rsid w:val="00BB1876"/>
    <w:rsid w:val="00BB3352"/>
    <w:rsid w:val="00BB366F"/>
    <w:rsid w:val="00BC74B6"/>
    <w:rsid w:val="00BE23A1"/>
    <w:rsid w:val="00C1707E"/>
    <w:rsid w:val="00C1787C"/>
    <w:rsid w:val="00C2221F"/>
    <w:rsid w:val="00C27F67"/>
    <w:rsid w:val="00C3046E"/>
    <w:rsid w:val="00C42932"/>
    <w:rsid w:val="00C5149D"/>
    <w:rsid w:val="00C54984"/>
    <w:rsid w:val="00C57361"/>
    <w:rsid w:val="00C6559E"/>
    <w:rsid w:val="00C73523"/>
    <w:rsid w:val="00C96074"/>
    <w:rsid w:val="00CA5F36"/>
    <w:rsid w:val="00CD0274"/>
    <w:rsid w:val="00CD47DB"/>
    <w:rsid w:val="00CE2B7A"/>
    <w:rsid w:val="00CF2448"/>
    <w:rsid w:val="00CF2D00"/>
    <w:rsid w:val="00D329C9"/>
    <w:rsid w:val="00D330B1"/>
    <w:rsid w:val="00D433FF"/>
    <w:rsid w:val="00D43550"/>
    <w:rsid w:val="00D46AFC"/>
    <w:rsid w:val="00D57287"/>
    <w:rsid w:val="00D622BC"/>
    <w:rsid w:val="00D64171"/>
    <w:rsid w:val="00D67184"/>
    <w:rsid w:val="00D76EE7"/>
    <w:rsid w:val="00D91FA5"/>
    <w:rsid w:val="00DB79AF"/>
    <w:rsid w:val="00DC1F39"/>
    <w:rsid w:val="00DD3A15"/>
    <w:rsid w:val="00DD5967"/>
    <w:rsid w:val="00DE3B0F"/>
    <w:rsid w:val="00DF6FC1"/>
    <w:rsid w:val="00E25B02"/>
    <w:rsid w:val="00E25E0A"/>
    <w:rsid w:val="00E321EB"/>
    <w:rsid w:val="00E37741"/>
    <w:rsid w:val="00E40C00"/>
    <w:rsid w:val="00E52579"/>
    <w:rsid w:val="00E738CE"/>
    <w:rsid w:val="00E74E74"/>
    <w:rsid w:val="00E772F1"/>
    <w:rsid w:val="00E80217"/>
    <w:rsid w:val="00E87023"/>
    <w:rsid w:val="00E93120"/>
    <w:rsid w:val="00E954AB"/>
    <w:rsid w:val="00EA4A99"/>
    <w:rsid w:val="00EB1292"/>
    <w:rsid w:val="00EC2837"/>
    <w:rsid w:val="00EC36E3"/>
    <w:rsid w:val="00EC681F"/>
    <w:rsid w:val="00EC6C1C"/>
    <w:rsid w:val="00ED0F83"/>
    <w:rsid w:val="00ED2E84"/>
    <w:rsid w:val="00ED487B"/>
    <w:rsid w:val="00ED5B42"/>
    <w:rsid w:val="00EE1856"/>
    <w:rsid w:val="00EE3F78"/>
    <w:rsid w:val="00EF1667"/>
    <w:rsid w:val="00EF47D4"/>
    <w:rsid w:val="00F0219D"/>
    <w:rsid w:val="00F03008"/>
    <w:rsid w:val="00F0551D"/>
    <w:rsid w:val="00F06B14"/>
    <w:rsid w:val="00F17446"/>
    <w:rsid w:val="00F213CA"/>
    <w:rsid w:val="00F21490"/>
    <w:rsid w:val="00F32CD7"/>
    <w:rsid w:val="00F35243"/>
    <w:rsid w:val="00F51F3B"/>
    <w:rsid w:val="00F5449D"/>
    <w:rsid w:val="00F629C0"/>
    <w:rsid w:val="00F63EA3"/>
    <w:rsid w:val="00F704FB"/>
    <w:rsid w:val="00F777B6"/>
    <w:rsid w:val="00F90280"/>
    <w:rsid w:val="00F978F9"/>
    <w:rsid w:val="00FA6260"/>
    <w:rsid w:val="00FC5CD9"/>
    <w:rsid w:val="00FD05E2"/>
    <w:rsid w:val="00FD394E"/>
    <w:rsid w:val="00FE2A86"/>
    <w:rsid w:val="00FF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4207B"/>
  <w15:docId w15:val="{30B4AADE-0BCC-48DC-9E2F-5C446A540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3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843"/>
  </w:style>
  <w:style w:type="paragraph" w:styleId="Footer">
    <w:name w:val="footer"/>
    <w:basedOn w:val="Normal"/>
    <w:link w:val="FooterChar"/>
    <w:uiPriority w:val="99"/>
    <w:unhideWhenUsed/>
    <w:rsid w:val="00723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843"/>
  </w:style>
  <w:style w:type="character" w:styleId="PlaceholderText">
    <w:name w:val="Placeholder Text"/>
    <w:basedOn w:val="DefaultParagraphFont"/>
    <w:uiPriority w:val="99"/>
    <w:semiHidden/>
    <w:rsid w:val="0072384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18B253559BC643ABB30FD05D475838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045E7D-8D6F-45D6-8A82-2399F6674343}"/>
      </w:docPartPr>
      <w:docPartBody>
        <w:p w:rsidR="00000000" w:rsidRDefault="00B64560">
          <w:r w:rsidRPr="00230A9E">
            <w:rPr>
              <w:rStyle w:val="PlaceholderText"/>
            </w:rPr>
            <w:t>[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560"/>
    <w:rsid w:val="001F4811"/>
    <w:rsid w:val="00B6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560"/>
    <w:rPr>
      <w:rFonts w:cs="Times New Roman"/>
      <w:sz w:val="3276"/>
      <w:szCs w:val="3276"/>
    </w:rPr>
  </w:style>
  <w:style w:type="character" w:default="1" w:styleId="DefaultParagraphFont">
    <w:name w:val="Default Paragraph Font"/>
    <w:uiPriority w:val="1"/>
    <w:semiHidden/>
    <w:unhideWhenUsed/>
    <w:rsid w:val="00B6456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64560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Appendix</dc:title>
  <dc:creator>navid g</dc:creator>
  <cp:lastModifiedBy>Maryam Andalib</cp:lastModifiedBy>
  <cp:revision>12</cp:revision>
  <dcterms:created xsi:type="dcterms:W3CDTF">2016-07-27T16:04:00Z</dcterms:created>
  <dcterms:modified xsi:type="dcterms:W3CDTF">2017-01-19T14:38:00Z</dcterms:modified>
</cp:coreProperties>
</file>